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9351D9" w:rsidRDefault="00B04FE3">
      <w:pPr>
        <w:spacing w:after="160" w:line="256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Supplementary Material</w:t>
      </w:r>
    </w:p>
    <w:p w14:paraId="00000002" w14:textId="77777777" w:rsidR="009351D9" w:rsidRDefault="00B04FE3">
      <w:pPr>
        <w:spacing w:after="160" w:line="256" w:lineRule="auto"/>
        <w:rPr>
          <w:rFonts w:ascii="Calibri" w:eastAsia="Calibri" w:hAnsi="Calibri" w:cs="Calibri"/>
          <w:i/>
        </w:rPr>
      </w:pPr>
      <w:r>
        <w:rPr>
          <w:rFonts w:ascii="Calibri" w:eastAsia="Calibri" w:hAnsi="Calibri" w:cs="Calibri"/>
          <w:i/>
        </w:rPr>
        <w:t xml:space="preserve">Study characteristics stratified by testing or not testing mask </w:t>
      </w:r>
      <w:proofErr w:type="gramStart"/>
      <w:r>
        <w:rPr>
          <w:rFonts w:ascii="Calibri" w:eastAsia="Calibri" w:hAnsi="Calibri" w:cs="Calibri"/>
          <w:i/>
        </w:rPr>
        <w:t>effectiveness</w:t>
      </w:r>
      <w:proofErr w:type="gramEnd"/>
    </w:p>
    <w:p w14:paraId="00000003" w14:textId="77777777" w:rsidR="009351D9" w:rsidRDefault="00B04FE3">
      <w:pPr>
        <w:spacing w:after="160" w:line="256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The study characteristics, overall and stratified by mask testing or not, are presented in </w:t>
      </w:r>
      <w:r>
        <w:rPr>
          <w:rFonts w:ascii="Calibri" w:eastAsia="Calibri" w:hAnsi="Calibri" w:cs="Calibri"/>
          <w:b/>
        </w:rPr>
        <w:t>Table 1</w:t>
      </w:r>
      <w:r>
        <w:rPr>
          <w:rFonts w:ascii="Calibri" w:eastAsia="Calibri" w:hAnsi="Calibri" w:cs="Calibri"/>
        </w:rPr>
        <w:t>. For studies not testing masks (n=54), the age groups with the highest percentage of studies were all age groups (31.5%; n=17) and adults (31.5%; n=17). Many</w:t>
      </w:r>
      <w:r>
        <w:rPr>
          <w:rFonts w:ascii="Calibri" w:eastAsia="Calibri" w:hAnsi="Calibri" w:cs="Calibri"/>
        </w:rPr>
        <w:t xml:space="preserve"> studies included participants from multiple regions (44.4%; n=24), but the single region with the most studies was the Great Lakes region (16.7%; n=9), followed by the Far West (9.3%; n=5). The most common setting was in the community (42.6%; n=23), follo</w:t>
      </w:r>
      <w:r>
        <w:rPr>
          <w:rFonts w:ascii="Calibri" w:eastAsia="Calibri" w:hAnsi="Calibri" w:cs="Calibri"/>
        </w:rPr>
        <w:t>wed by the kindergarten through high school setting (15.1%; n=8). The most common study design was an observational study with no comparator (including pre/post; 40.7%; n=22), followed by outbreak investigation/contact tracing (29.6% n=16). The median numb</w:t>
      </w:r>
      <w:r>
        <w:rPr>
          <w:rFonts w:ascii="Calibri" w:eastAsia="Calibri" w:hAnsi="Calibri" w:cs="Calibri"/>
        </w:rPr>
        <w:t>er of authors for these 54 studies was 13 (IQR: 9, 26).</w:t>
      </w:r>
    </w:p>
    <w:p w14:paraId="00000004" w14:textId="77777777" w:rsidR="009351D9" w:rsidRDefault="00B04FE3">
      <w:pPr>
        <w:spacing w:after="160" w:line="256" w:lineRule="auto"/>
      </w:pPr>
      <w:r>
        <w:rPr>
          <w:rFonts w:ascii="Calibri" w:eastAsia="Calibri" w:hAnsi="Calibri" w:cs="Calibri"/>
        </w:rPr>
        <w:t>For studies testing masks (n=23), the age groups with the highest percentage of studies were all age groups (39.1%; n=9) and adults (30.4%; n=7). Many studies included participants from multiple regio</w:t>
      </w:r>
      <w:r>
        <w:rPr>
          <w:rFonts w:ascii="Calibri" w:eastAsia="Calibri" w:hAnsi="Calibri" w:cs="Calibri"/>
        </w:rPr>
        <w:t>ns of the US (34.8%; n=8), but the single region with the most studies was the Southeast region (17.4%; n=4). The most common setting was in the community (52.2%; n=12), followed by the kindergarten through high school setting (17.4%; n=4). The most common</w:t>
      </w:r>
      <w:r>
        <w:rPr>
          <w:rFonts w:ascii="Calibri" w:eastAsia="Calibri" w:hAnsi="Calibri" w:cs="Calibri"/>
        </w:rPr>
        <w:t xml:space="preserve"> study design was an observational study with a comparator (including pre/post; 39.1%; n=9), followed by case-control (21.7% n=5). Two (of 23; 8.7%) were mannequin studies, 1/23 (4.3%) was a modeling study, and none were randomized trials. The median numbe</w:t>
      </w:r>
      <w:r>
        <w:rPr>
          <w:rFonts w:ascii="Calibri" w:eastAsia="Calibri" w:hAnsi="Calibri" w:cs="Calibri"/>
        </w:rPr>
        <w:t>r of authors on these 23 studies was 12 (IQR: 9, 31).</w:t>
      </w:r>
    </w:p>
    <w:sectPr w:rsidR="009351D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51D9"/>
    <w:rsid w:val="009351D9"/>
    <w:rsid w:val="00B04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CA16427-B117-4D52-8612-639BCEE9F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439</Characters>
  <Application>Microsoft Office Word</Application>
  <DocSecurity>0</DocSecurity>
  <Lines>11</Lines>
  <Paragraphs>3</Paragraphs>
  <ScaleCrop>false</ScaleCrop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COA Sacramento</cp:lastModifiedBy>
  <cp:revision>2</cp:revision>
  <dcterms:created xsi:type="dcterms:W3CDTF">2023-07-07T03:05:00Z</dcterms:created>
  <dcterms:modified xsi:type="dcterms:W3CDTF">2023-07-07T03:05:00Z</dcterms:modified>
</cp:coreProperties>
</file>